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3 Sequences of the VIGS fragment for </w:t>
      </w:r>
      <w:r>
        <w:rPr>
          <w:rFonts w:cs="Times New Roman" w:ascii="Times New Roman" w:hAnsi="Times New Roman"/>
          <w:b/>
          <w:i/>
          <w:sz w:val="24"/>
          <w:szCs w:val="24"/>
        </w:rPr>
        <w:t>SlSR</w:t>
      </w:r>
      <w:r>
        <w:rPr>
          <w:rFonts w:cs="Times New Roman" w:ascii="Times New Roman" w:hAnsi="Times New Roman"/>
          <w:b/>
          <w:sz w:val="24"/>
          <w:szCs w:val="24"/>
        </w:rPr>
        <w:t xml:space="preserve"> gene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SR1-vigs: 462 b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ACCTCAACAAGTTACTCCTGATTTGCAAGAAACTGATGAAGATGTACACAGCTCTGAGGTGGACAGTTCCGCGTCTGCAAAATTTTATCCAAATGATTACCAAGTGAACTCACAAGTCACTGACACAACTAGCTTCAGCAGTGCGCAGGCCTCAGAATATGAGGATGCCGAATCAGTGTACAATCAACATCCAACTTCTGGATTTCACTCATTCCTTGATGCTCAGCCAAGTGCTGGAGATGGACTTGCTGTACCTTATCATCCGATTCCCTTCTCAAATGATCAAGTACAGTTTGCAGGAAGTTCTGGTACGAGTTTCTCCTCAATCCCACCAGGAAATGGAAACACAAGCACAGCAAATACCTATGTACCCAGTAGGAACCTCGACTTCGCATCATGGGGGACCATTTCAGTTAATAATCCCGCTGCATATCAATCTCTCCATTTTCAGCCTTCTGG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SR1L-vigs: 438 b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CACCAAATCAGTGCACCCAAACTATCCGAATGACTGCTCATTATCCGATAGTTTTTCTACGAGACACAAGAAACTAACTTCAGCAAATGCTGATTCAACAAGTCTAGCAAGCACTTTAACAGAAGCACATGAAGAAGCTGAATCAGAAGATAGTCACCAAGCGTGTTCTAGATTTCATTCATATCCAGACCGAGCATCTGGAATGGACAGTCATCTAGTGGAGAATGGGGATACCATCAGTAGTTCATATGGTTCACCTCAATCTTCAGTGGAGTATACACCACTTCCTGGTATAGATGGATCGGGAAAGTGTGATCTTGGTAATTTTGCATCTGGTCCTCAAAGAACAATTGATTTGGGATCTTGGGAACCACTTCCTCAGCATTGTTTAAATGGTGAGATGGTATGCCAAGATGATTTCAAGAACAATTTGT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SR2-vigs: 389 b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GAATCTAGACCTGGATATGGAGAAATTTGTTCTGATGCAGTTATCCATAGTAATGGGATGAATGTCTCGGACATCACCAGGATGATGGAGGGGGTGAGCAACTCACCGAAGGTTGAGATAAGTCAAGCATTGCGAAGACTTGAGGAGCAGTTAAATTTAAATGATGACAGCTCGTCGGATATTTATTCACTCTATAGTGAGATTGAGAACTCAAATGATGCTGAAAATGTCGTGCATGACAAAAGTTCACTTGTCCAGATCCAGGACAATTCAAATAATTTTCTGTTCCTGCCTCATTCAGGTGAGAGCAGTGAATCTCGGGATCAGCTTTTGAACCTGGATAATAGCATGTGGAAAGAGATGCTGGATCACTGCAGGAGCTCTCC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SR2L-vigs: 400 b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TAATCGAGGGTAGGCAGAATCCAGCCTTCATGTCAGAATCTTCTCCAATTTCTTCTGCTTTCTCTCCTAGTCCAAGCTCCTATTCTACTCCACATACGGGCTCTACTGGCATTGCAAGTGAATGTTATGAGCAATACCAGAACCAATCTAGCCCTGGAGAAATTTGCTCTGATGCAATCATCAATAATAACGGGACGACAGACACCATAGGGAGAACAGAGGAGGTCATCAGTTCTCCGGGGCTTGAGATGTGTCAAGCATTGCGAAGGCTCGAGGAGCAGTTAAGTTTAAATGATGACAGCTTGAAAGAAATTGATCCCCTCTATGGTGATGCAATTAATGACGACAGCTCACTTATCCAGATGCAGGGGAATTCAAATAGACTGCTGTTGCAAC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SR3-vigs: 386 b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CCTAACAAGCTAATGGCAACTCAAGAAGTGGGAGGAAGAGCTTCAGTTGGGCAACAGAGTCAATGTGAAGTTAATGGTTACAGCCTTAATGATGGCTCTTCATCCATGGCGAGAGCACCTATAGCATCCTTAGAAAGTTTTGTTGGCCAAGTGGCTGGCAGCGATGCTGTGAATTTTAATCCTTTAAATGACATGTCCTTCCGTTCGGGGGATGGTCAGATGACTTCAAACTTTCAGAAGAAAGAATCTGGAGTTATGACAGTGGGTGCAGGTGATTCTTTTGATAGTCTTAACAAGGATGGTCTCCAAACTCAAGACAGTTTTGGACGGTGGATCAACTACTTCATCAGTGATTCTTCGGGATCTGCAGATGAGCTGATGAC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SR3L-vigs: 386 b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CCCAACAAGATGGTTGCTACCCAGCAAGCAGTAGGTAAAACTGCATATGTACAGCACACGTCATATGAGCAACGCAATCTATGTGAATTAAATGGTTACAGCTTCGATGGTGGTGTCTCCTCTTCTCTTGAGAGAATTTCTACATTCAACAATTCAAATGAGATCACCTTCCAGACAGTGGATGGTCAAATGACTTCAAGTTTTGAGAAGAATGAGTCCGGAGTAATGACAGTGAGCACAGGCGATTCCTTGGATAGTCTGAACCAGGATAGACTTCAAACTCAGGATAGCTTTGGAAGGTGGATGAACTACCTTATCAAGGATTCTCCAGAATCCATAGACGATCCAACTCCCGAATCTTCAGTGTCAACAGGTCAATCAT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SR4-vigs: 455 b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AGACTAGGTGCCTCCCGTCTGCAACCTGTACATCCAGGGTTATTGCTTGAAAATCCCGACAGTAGTTCCAAGCCTTGCTTTGTATTTGGCCCAGCATTTCAGAAATCTCATACATCAAATCCAAGCTTAGTTGACTTGAAAGAACAAGCACTCTCTTCTGAACTTCACAGTGGTGATTCCAAAGGACTTGTGGCGTTTTCGAGGTCAAAGGAGAGGTTTCAGCTCAATCCACAAGTTAGAGCATTCATGTCTTCTGGCTTTCGTAAATTTGAAAGAAATTTAAATGTTATGCTACAGAGAAAGTTCTACTCGGGACACTATAATCTGGCTGATTTGCGGTCCAGTAAACTCACTTATGCAAAATTATATGCTGGTAAAGCTGTGGCGAACAACAGAAGCAGATTGGCAATTACTTCTGGAAAAGTATTTGAGGAGAATATCCATGTTGCTCC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8T02:40:00Z</dcterms:created>
  <dc:creator>user</dc:creator>
  <dc:description/>
  <cp:keywords/>
  <dc:language>en-US</dc:language>
  <cp:lastModifiedBy>csabay</cp:lastModifiedBy>
  <dcterms:modified xsi:type="dcterms:W3CDTF">2014-10-22T20:51:00Z</dcterms:modified>
  <cp:revision>3</cp:revision>
  <dc:subject/>
  <dc:title/>
</cp:coreProperties>
</file>